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CA16D" w14:textId="577C6BA5" w:rsidR="00D0003D" w:rsidRPr="00D0003D" w:rsidRDefault="00D0003D" w:rsidP="00D0003D">
      <w:pPr>
        <w:spacing w:beforeLines="100" w:before="312" w:line="360" w:lineRule="auto"/>
        <w:rPr>
          <w:rFonts w:ascii="Times New Roman" w:eastAsia="楷体" w:hAnsi="Times New Roman" w:cs="Times New Roman"/>
          <w:b/>
          <w:bCs/>
          <w:szCs w:val="21"/>
        </w:rPr>
      </w:pPr>
      <w:bookmarkStart w:id="0" w:name="OLE_LINK18"/>
      <w:r w:rsidRPr="00D0003D">
        <w:rPr>
          <w:rFonts w:ascii="Times New Roman" w:eastAsia="楷体" w:hAnsi="Times New Roman" w:cs="Times New Roman" w:hint="eastAsia"/>
          <w:b/>
          <w:bCs/>
          <w:szCs w:val="21"/>
        </w:rPr>
        <w:t>Supplementary File 1</w:t>
      </w:r>
      <w:r w:rsidR="007F2420">
        <w:rPr>
          <w:rFonts w:ascii="Times New Roman" w:eastAsia="楷体" w:hAnsi="Times New Roman" w:cs="Times New Roman" w:hint="eastAsia"/>
          <w:b/>
          <w:bCs/>
          <w:szCs w:val="21"/>
        </w:rPr>
        <w:t>3</w:t>
      </w:r>
      <w:r w:rsidRPr="00D0003D">
        <w:rPr>
          <w:rFonts w:ascii="Times New Roman" w:eastAsia="楷体" w:hAnsi="Times New Roman" w:cs="Times New Roman" w:hint="eastAsia"/>
          <w:b/>
          <w:bCs/>
          <w:szCs w:val="21"/>
        </w:rPr>
        <w:t xml:space="preserve"> </w:t>
      </w:r>
      <w:bookmarkEnd w:id="0"/>
      <w:r w:rsidRPr="00D0003D">
        <w:rPr>
          <w:rFonts w:ascii="Times New Roman" w:eastAsia="楷体" w:hAnsi="Times New Roman" w:cs="Times New Roman" w:hint="eastAsia"/>
          <w:b/>
          <w:bCs/>
          <w:szCs w:val="21"/>
        </w:rPr>
        <w:t xml:space="preserve">Homogeneity test of </w:t>
      </w:r>
      <w:r>
        <w:rPr>
          <w:rFonts w:ascii="Times New Roman" w:eastAsia="楷体" w:hAnsi="Times New Roman" w:cs="Times New Roman" w:hint="eastAsia"/>
          <w:b/>
          <w:bCs/>
          <w:szCs w:val="21"/>
        </w:rPr>
        <w:t xml:space="preserve">the </w:t>
      </w:r>
      <w:r w:rsidRPr="00D0003D">
        <w:rPr>
          <w:rFonts w:ascii="Times New Roman" w:eastAsia="楷体" w:hAnsi="Times New Roman" w:cs="Times New Roman" w:hint="eastAsia"/>
          <w:b/>
          <w:bCs/>
          <w:szCs w:val="21"/>
        </w:rPr>
        <w:t>initial scale items</w:t>
      </w:r>
      <w:r w:rsidRPr="00D0003D">
        <w:rPr>
          <w:rFonts w:hint="eastAsia"/>
        </w:rPr>
        <w:t xml:space="preserve"> </w:t>
      </w:r>
      <w:r w:rsidRPr="00D0003D">
        <w:rPr>
          <w:rFonts w:ascii="Times New Roman" w:eastAsia="楷体" w:hAnsi="Times New Roman" w:cs="Times New Roman" w:hint="eastAsia"/>
          <w:b/>
          <w:bCs/>
          <w:szCs w:val="21"/>
        </w:rPr>
        <w:t>(n = 113)</w:t>
      </w:r>
    </w:p>
    <w:tbl>
      <w:tblPr>
        <w:tblW w:w="7372" w:type="dxa"/>
        <w:jc w:val="center"/>
        <w:tblLook w:val="04A0" w:firstRow="1" w:lastRow="0" w:firstColumn="1" w:lastColumn="0" w:noHBand="0" w:noVBand="1"/>
      </w:tblPr>
      <w:tblGrid>
        <w:gridCol w:w="1295"/>
        <w:gridCol w:w="2587"/>
        <w:gridCol w:w="1624"/>
        <w:gridCol w:w="1866"/>
      </w:tblGrid>
      <w:tr w:rsidR="00192FF1" w:rsidRPr="00192FF1" w14:paraId="64384C41" w14:textId="77777777" w:rsidTr="003655CD">
        <w:trPr>
          <w:trHeight w:val="276"/>
          <w:jc w:val="center"/>
        </w:trPr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9CA1C" w14:textId="6C6BB448" w:rsidR="00D0003D" w:rsidRPr="00192FF1" w:rsidRDefault="007F2420" w:rsidP="00D0003D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em code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B6326" w14:textId="7CE7536E" w:rsidR="00D0003D" w:rsidRPr="00192FF1" w:rsidRDefault="00D0003D" w:rsidP="00D0003D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ronbach</w:t>
            </w: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’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 Alpha if item deleted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60876D83" w14:textId="6AF0523B" w:rsidR="00D0003D" w:rsidRPr="00192FF1" w:rsidRDefault="00D0003D" w:rsidP="00D0003D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mmunality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46812A15" w14:textId="419803B8" w:rsidR="00D0003D" w:rsidRPr="00192FF1" w:rsidRDefault="00D0003D" w:rsidP="00D0003D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ctor loading</w:t>
            </w:r>
          </w:p>
        </w:tc>
      </w:tr>
      <w:tr w:rsidR="00192FF1" w:rsidRPr="00192FF1" w14:paraId="269A53A1" w14:textId="77777777" w:rsidTr="003655CD">
        <w:trPr>
          <w:trHeight w:val="276"/>
          <w:jc w:val="center"/>
        </w:trPr>
        <w:tc>
          <w:tcPr>
            <w:tcW w:w="1295" w:type="dxa"/>
            <w:tcBorders>
              <w:top w:val="single" w:sz="4" w:space="0" w:color="auto"/>
            </w:tcBorders>
            <w:noWrap/>
            <w:hideMark/>
          </w:tcPr>
          <w:p w14:paraId="5ED257A4" w14:textId="48DC58A6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noWrap/>
            <w:hideMark/>
          </w:tcPr>
          <w:p w14:paraId="46791C59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2F416025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7A122ECC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192FF1" w:rsidRPr="00192FF1" w14:paraId="1F3ECCAE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0987035C" w14:textId="1AC9792D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2</w:t>
            </w:r>
          </w:p>
        </w:tc>
        <w:tc>
          <w:tcPr>
            <w:tcW w:w="2587" w:type="dxa"/>
            <w:noWrap/>
            <w:hideMark/>
          </w:tcPr>
          <w:p w14:paraId="1B9898EC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</w:t>
            </w:r>
          </w:p>
        </w:tc>
        <w:tc>
          <w:tcPr>
            <w:tcW w:w="1624" w:type="dxa"/>
          </w:tcPr>
          <w:p w14:paraId="482F4790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866" w:type="dxa"/>
          </w:tcPr>
          <w:p w14:paraId="58D93122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192FF1" w:rsidRPr="00192FF1" w14:paraId="2B0FFC87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473EF532" w14:textId="6302ED40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3</w:t>
            </w:r>
          </w:p>
        </w:tc>
        <w:tc>
          <w:tcPr>
            <w:tcW w:w="2587" w:type="dxa"/>
            <w:noWrap/>
            <w:hideMark/>
          </w:tcPr>
          <w:p w14:paraId="55514BAA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2AD0A40F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1866" w:type="dxa"/>
          </w:tcPr>
          <w:p w14:paraId="21328B20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3</w:t>
            </w:r>
          </w:p>
        </w:tc>
      </w:tr>
      <w:tr w:rsidR="00192FF1" w:rsidRPr="00192FF1" w14:paraId="5910ADE9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1F579FD6" w14:textId="04E8707E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4</w:t>
            </w:r>
          </w:p>
        </w:tc>
        <w:tc>
          <w:tcPr>
            <w:tcW w:w="2587" w:type="dxa"/>
            <w:noWrap/>
            <w:hideMark/>
          </w:tcPr>
          <w:p w14:paraId="7F9B9195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0E2CEDDA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1866" w:type="dxa"/>
          </w:tcPr>
          <w:p w14:paraId="6CAD8D3F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2</w:t>
            </w:r>
          </w:p>
        </w:tc>
      </w:tr>
      <w:tr w:rsidR="00192FF1" w:rsidRPr="00192FF1" w14:paraId="5782270B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6FEC9F94" w14:textId="2814B0FD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5</w:t>
            </w:r>
          </w:p>
        </w:tc>
        <w:tc>
          <w:tcPr>
            <w:tcW w:w="2587" w:type="dxa"/>
            <w:noWrap/>
            <w:hideMark/>
          </w:tcPr>
          <w:p w14:paraId="63B2EC19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62185452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1866" w:type="dxa"/>
          </w:tcPr>
          <w:p w14:paraId="5A67B471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0</w:t>
            </w:r>
          </w:p>
        </w:tc>
      </w:tr>
      <w:tr w:rsidR="00192FF1" w:rsidRPr="00192FF1" w14:paraId="51AC5132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3720C297" w14:textId="13B1FED0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6</w:t>
            </w:r>
          </w:p>
        </w:tc>
        <w:tc>
          <w:tcPr>
            <w:tcW w:w="2587" w:type="dxa"/>
            <w:noWrap/>
            <w:hideMark/>
          </w:tcPr>
          <w:p w14:paraId="7ED5DC6A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6D75CC3C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3</w:t>
            </w:r>
          </w:p>
        </w:tc>
        <w:tc>
          <w:tcPr>
            <w:tcW w:w="1866" w:type="dxa"/>
          </w:tcPr>
          <w:p w14:paraId="5B291235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5</w:t>
            </w:r>
          </w:p>
        </w:tc>
      </w:tr>
      <w:tr w:rsidR="00192FF1" w:rsidRPr="00192FF1" w14:paraId="41EEC517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5AB3D21D" w14:textId="6027CDBD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7</w:t>
            </w:r>
          </w:p>
        </w:tc>
        <w:tc>
          <w:tcPr>
            <w:tcW w:w="2587" w:type="dxa"/>
            <w:noWrap/>
            <w:hideMark/>
          </w:tcPr>
          <w:p w14:paraId="3F909267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284D5A87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4</w:t>
            </w:r>
          </w:p>
        </w:tc>
        <w:tc>
          <w:tcPr>
            <w:tcW w:w="1866" w:type="dxa"/>
          </w:tcPr>
          <w:p w14:paraId="3A96B01B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192FF1" w:rsidRPr="00192FF1" w14:paraId="2AF50DD3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000BCF90" w14:textId="6F6E9508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2587" w:type="dxa"/>
            <w:noWrap/>
            <w:hideMark/>
          </w:tcPr>
          <w:p w14:paraId="6026705F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1624" w:type="dxa"/>
          </w:tcPr>
          <w:p w14:paraId="3DB1DB08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1866" w:type="dxa"/>
          </w:tcPr>
          <w:p w14:paraId="6B2CA64F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0</w:t>
            </w:r>
          </w:p>
        </w:tc>
      </w:tr>
      <w:tr w:rsidR="00192FF1" w:rsidRPr="00192FF1" w14:paraId="5105FAEA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16202B80" w14:textId="57D90555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2587" w:type="dxa"/>
            <w:noWrap/>
            <w:hideMark/>
          </w:tcPr>
          <w:p w14:paraId="6B318ACA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66A6578C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4</w:t>
            </w:r>
          </w:p>
        </w:tc>
        <w:tc>
          <w:tcPr>
            <w:tcW w:w="1866" w:type="dxa"/>
          </w:tcPr>
          <w:p w14:paraId="167992EB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3</w:t>
            </w:r>
          </w:p>
        </w:tc>
      </w:tr>
      <w:tr w:rsidR="00192FF1" w:rsidRPr="00192FF1" w14:paraId="0914FD1B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6D77D007" w14:textId="2CED7C7B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587" w:type="dxa"/>
            <w:noWrap/>
            <w:hideMark/>
          </w:tcPr>
          <w:p w14:paraId="28748166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1894EC6A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4</w:t>
            </w:r>
          </w:p>
        </w:tc>
        <w:tc>
          <w:tcPr>
            <w:tcW w:w="1866" w:type="dxa"/>
          </w:tcPr>
          <w:p w14:paraId="243E677D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3</w:t>
            </w:r>
          </w:p>
        </w:tc>
      </w:tr>
      <w:tr w:rsidR="00192FF1" w:rsidRPr="00192FF1" w14:paraId="3CB5362F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053EAE5C" w14:textId="375BDF6F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587" w:type="dxa"/>
            <w:noWrap/>
            <w:hideMark/>
          </w:tcPr>
          <w:p w14:paraId="50B39FB7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16031456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1866" w:type="dxa"/>
          </w:tcPr>
          <w:p w14:paraId="0F2FED74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8</w:t>
            </w:r>
          </w:p>
        </w:tc>
      </w:tr>
      <w:tr w:rsidR="00192FF1" w:rsidRPr="00192FF1" w14:paraId="7D108AD3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0EEC8803" w14:textId="7E13812A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587" w:type="dxa"/>
            <w:noWrap/>
            <w:hideMark/>
          </w:tcPr>
          <w:p w14:paraId="232A93E3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1624" w:type="dxa"/>
          </w:tcPr>
          <w:p w14:paraId="3378392B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1866" w:type="dxa"/>
          </w:tcPr>
          <w:p w14:paraId="2635E7F6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1</w:t>
            </w:r>
          </w:p>
        </w:tc>
      </w:tr>
      <w:tr w:rsidR="00192FF1" w:rsidRPr="00192FF1" w14:paraId="4A276B81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7EAAC546" w14:textId="6E7D034F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587" w:type="dxa"/>
            <w:noWrap/>
            <w:hideMark/>
          </w:tcPr>
          <w:p w14:paraId="785EFBBF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1624" w:type="dxa"/>
          </w:tcPr>
          <w:p w14:paraId="6EECCF30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0</w:t>
            </w:r>
          </w:p>
        </w:tc>
        <w:tc>
          <w:tcPr>
            <w:tcW w:w="1866" w:type="dxa"/>
          </w:tcPr>
          <w:p w14:paraId="0DD54792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7</w:t>
            </w:r>
          </w:p>
        </w:tc>
      </w:tr>
      <w:tr w:rsidR="00192FF1" w:rsidRPr="00192FF1" w14:paraId="1D96233E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655407EE" w14:textId="66E25C14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2587" w:type="dxa"/>
            <w:noWrap/>
            <w:hideMark/>
          </w:tcPr>
          <w:p w14:paraId="63C12E05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050F59A0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1866" w:type="dxa"/>
          </w:tcPr>
          <w:p w14:paraId="38EE0081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4</w:t>
            </w:r>
          </w:p>
        </w:tc>
      </w:tr>
      <w:tr w:rsidR="00192FF1" w:rsidRPr="00192FF1" w14:paraId="38EB64F6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23D2B4DA" w14:textId="596BCC65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587" w:type="dxa"/>
            <w:noWrap/>
            <w:hideMark/>
          </w:tcPr>
          <w:p w14:paraId="6570D2EE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3458D618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1866" w:type="dxa"/>
          </w:tcPr>
          <w:p w14:paraId="4F1A2432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3</w:t>
            </w:r>
          </w:p>
        </w:tc>
      </w:tr>
      <w:tr w:rsidR="00192FF1" w:rsidRPr="00192FF1" w14:paraId="06C6DC78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398D0031" w14:textId="1B7FC4BE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587" w:type="dxa"/>
            <w:noWrap/>
            <w:hideMark/>
          </w:tcPr>
          <w:p w14:paraId="714D34EF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39F4AC8F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866" w:type="dxa"/>
          </w:tcPr>
          <w:p w14:paraId="7A8CCDFA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4</w:t>
            </w:r>
          </w:p>
        </w:tc>
      </w:tr>
      <w:tr w:rsidR="00192FF1" w:rsidRPr="00192FF1" w14:paraId="22E00AB8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1604A9C2" w14:textId="40CC5031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2587" w:type="dxa"/>
            <w:noWrap/>
            <w:hideMark/>
          </w:tcPr>
          <w:p w14:paraId="4BF139DD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0045AA95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9</w:t>
            </w:r>
          </w:p>
        </w:tc>
        <w:tc>
          <w:tcPr>
            <w:tcW w:w="1866" w:type="dxa"/>
          </w:tcPr>
          <w:p w14:paraId="0BADBAB3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192FF1" w:rsidRPr="00192FF1" w14:paraId="0037AF89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080804B6" w14:textId="59025953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2587" w:type="dxa"/>
            <w:noWrap/>
            <w:hideMark/>
          </w:tcPr>
          <w:p w14:paraId="36A97679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1E32D291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1866" w:type="dxa"/>
          </w:tcPr>
          <w:p w14:paraId="1EC4D54D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8</w:t>
            </w:r>
          </w:p>
        </w:tc>
      </w:tr>
      <w:tr w:rsidR="00192FF1" w:rsidRPr="00192FF1" w14:paraId="6C898509" w14:textId="77777777" w:rsidTr="003655CD">
        <w:trPr>
          <w:trHeight w:val="276"/>
          <w:jc w:val="center"/>
        </w:trPr>
        <w:tc>
          <w:tcPr>
            <w:tcW w:w="1295" w:type="dxa"/>
            <w:noWrap/>
            <w:hideMark/>
          </w:tcPr>
          <w:p w14:paraId="7355D5F6" w14:textId="3D1821AA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2587" w:type="dxa"/>
            <w:noWrap/>
            <w:hideMark/>
          </w:tcPr>
          <w:p w14:paraId="3EFE2B3D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</w:tcPr>
          <w:p w14:paraId="37CDA88A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1866" w:type="dxa"/>
          </w:tcPr>
          <w:p w14:paraId="67C786C1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9</w:t>
            </w:r>
          </w:p>
        </w:tc>
      </w:tr>
      <w:tr w:rsidR="00192FF1" w:rsidRPr="00192FF1" w14:paraId="7D8E1EDB" w14:textId="77777777" w:rsidTr="003655CD">
        <w:trPr>
          <w:trHeight w:val="276"/>
          <w:jc w:val="center"/>
        </w:trPr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72C18BD3" w14:textId="10CA8295" w:rsidR="0082331B" w:rsidRPr="00192FF1" w:rsidRDefault="0082331B" w:rsidP="0082331B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2</w:t>
            </w:r>
            <w:r w:rsidRPr="00192FF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noWrap/>
            <w:hideMark/>
          </w:tcPr>
          <w:p w14:paraId="061E0AAD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498C4D6A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2682A8B0" w14:textId="77777777" w:rsidR="0082331B" w:rsidRPr="00192FF1" w:rsidRDefault="0082331B" w:rsidP="0082331B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92F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7</w:t>
            </w:r>
          </w:p>
        </w:tc>
      </w:tr>
    </w:tbl>
    <w:p w14:paraId="52F0F888" w14:textId="77777777" w:rsidR="007B7DA8" w:rsidRDefault="007B7DA8">
      <w:pPr>
        <w:rPr>
          <w:rFonts w:hint="eastAsia"/>
        </w:rPr>
      </w:pPr>
    </w:p>
    <w:sectPr w:rsidR="007B7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8E8FA" w14:textId="77777777" w:rsidR="008F377A" w:rsidRDefault="008F377A" w:rsidP="007F2420">
      <w:pPr>
        <w:rPr>
          <w:rFonts w:hint="eastAsia"/>
        </w:rPr>
      </w:pPr>
      <w:r>
        <w:separator/>
      </w:r>
    </w:p>
  </w:endnote>
  <w:endnote w:type="continuationSeparator" w:id="0">
    <w:p w14:paraId="25C29412" w14:textId="77777777" w:rsidR="008F377A" w:rsidRDefault="008F377A" w:rsidP="007F24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B4E42" w14:textId="77777777" w:rsidR="008F377A" w:rsidRDefault="008F377A" w:rsidP="007F2420">
      <w:pPr>
        <w:rPr>
          <w:rFonts w:hint="eastAsia"/>
        </w:rPr>
      </w:pPr>
      <w:r>
        <w:separator/>
      </w:r>
    </w:p>
  </w:footnote>
  <w:footnote w:type="continuationSeparator" w:id="0">
    <w:p w14:paraId="0978524A" w14:textId="77777777" w:rsidR="008F377A" w:rsidRDefault="008F377A" w:rsidP="007F24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03D"/>
    <w:rsid w:val="00073CA5"/>
    <w:rsid w:val="001775A8"/>
    <w:rsid w:val="00192FF1"/>
    <w:rsid w:val="002D4AB9"/>
    <w:rsid w:val="003655CD"/>
    <w:rsid w:val="004A166E"/>
    <w:rsid w:val="0056219E"/>
    <w:rsid w:val="007B7DA8"/>
    <w:rsid w:val="007F2420"/>
    <w:rsid w:val="0082331B"/>
    <w:rsid w:val="00884F82"/>
    <w:rsid w:val="008F377A"/>
    <w:rsid w:val="00900504"/>
    <w:rsid w:val="00B05ADB"/>
    <w:rsid w:val="00C82FAB"/>
    <w:rsid w:val="00CF5527"/>
    <w:rsid w:val="00D0003D"/>
    <w:rsid w:val="00ED7567"/>
    <w:rsid w:val="00EE45E9"/>
    <w:rsid w:val="00F3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B355CA"/>
  <w15:chartTrackingRefBased/>
  <w15:docId w15:val="{04134D1F-28AE-4D05-A6F2-A226B9765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00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00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00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003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003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003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003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003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003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00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00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00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00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003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00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00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00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00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00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0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00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00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00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00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00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00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0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00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003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24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24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2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24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424</Characters>
  <Application>Microsoft Office Word</Application>
  <DocSecurity>0</DocSecurity>
  <Lines>106</Lines>
  <Paragraphs>106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 Li</dc:creator>
  <cp:keywords/>
  <dc:description/>
  <cp:lastModifiedBy>Qinglin Li</cp:lastModifiedBy>
  <cp:revision>6</cp:revision>
  <dcterms:created xsi:type="dcterms:W3CDTF">2025-12-12T16:52:00Z</dcterms:created>
  <dcterms:modified xsi:type="dcterms:W3CDTF">2026-03-04T06:59:00Z</dcterms:modified>
</cp:coreProperties>
</file>